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9"/>
      <w:r>
        <w:rPr>
          <w:b/>
          <w:color w:val="000000"/>
          <w:sz w:val="24"/>
        </w:rPr>
        <w:t>Table S5.</w:t>
      </w:r>
      <w:r>
        <w:rPr>
          <w:sz w:val="24"/>
        </w:rPr>
        <w:t xml:space="preserve"> </w:t>
      </w:r>
      <w:bookmarkEnd w:id="0"/>
      <w:r>
        <w:rPr>
          <w:sz w:val="24"/>
        </w:rPr>
        <w:t>S</w:t>
      </w:r>
      <w:r>
        <w:rPr>
          <w:sz w:val="24"/>
        </w:rPr>
        <w:t>tatistical analysis</w:t>
      </w:r>
      <w:r>
        <w:rPr>
          <w:sz w:val="24"/>
        </w:rPr>
        <w:t xml:space="preserve"> of the GH 10 and GH 11 xylanase fragment sequences </w:t>
      </w:r>
      <w:r>
        <w:rPr>
          <w:sz w:val="24"/>
        </w:rPr>
        <w:t xml:space="preserve">obtained from </w:t>
      </w:r>
      <w:r>
        <w:rPr>
          <w:sz w:val="24"/>
        </w:rPr>
        <w:t>the goat and sheep rumen content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182880</wp:posOffset>
                </wp:positionH>
                <wp:positionV relativeFrom="page">
                  <wp:posOffset>1806575</wp:posOffset>
                </wp:positionV>
                <wp:extent cx="8399780" cy="24587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99780" cy="2458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11"/>
                              <w:gridCol w:w="1657"/>
                              <w:gridCol w:w="1530"/>
                              <w:gridCol w:w="2174"/>
                              <w:gridCol w:w="2174"/>
                              <w:gridCol w:w="2174"/>
                              <w:gridCol w:w="2008"/>
                            </w:tblGrid>
                            <w:tr>
                              <w:trPr>
                                <w:trHeight w:val="1216" w:hRule="atLeast"/>
                              </w:trPr>
                              <w:tc>
                                <w:tcPr>
                                  <w:tcW w:w="1511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971" w:hanging="971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GH family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971" w:hanging="971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73" w:hanging="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 xml:space="preserve">Distinct sequences </w:t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73" w:hanging="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Sequences related to fungi</w:t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73" w:hanging="0"/>
                                    <w:jc w:val="left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 xml:space="preserve">Sequences related to cellulolytic microorganisms </w:t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73" w:hanging="0"/>
                                    <w:jc w:val="left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Sequences related to noncellulolytic microorganisms</w:t>
                                  </w:r>
                                </w:p>
                              </w:tc>
                              <w:tc>
                                <w:tcPr>
                                  <w:tcW w:w="2008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73" w:hanging="0"/>
                                    <w:jc w:val="left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Most abundant OTU (sequence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1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 w:val="24"/>
                                    </w:rPr>
                                    <w:t>GH 10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 w:val="24"/>
                                    </w:rPr>
                                    <w:t>Goat rume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2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GR117 (3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1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宋体;SimSun" w:hAnsi="宋体;SimSun" w:cs="宋体;SimSun"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bCs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 w:val="24"/>
                                    </w:rPr>
                                    <w:t>Sheep rume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2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10-296 (4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1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 w:val="24"/>
                                    </w:rPr>
                                    <w:t>GH 11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 w:val="24"/>
                                    </w:rPr>
                                    <w:t>Goat rume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8 (1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9" w:hRule="atLeast"/>
                              </w:trPr>
                              <w:tc>
                                <w:tcPr>
                                  <w:tcW w:w="151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宋体;SimSun" w:hAnsi="宋体;SimSun" w:cs="宋体;SimSun"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bCs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 w:val="24"/>
                                    </w:rPr>
                                    <w:t>Sheep rume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0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11-60 (22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1.4pt;height:193.6pt;mso-wrap-distance-left:9pt;mso-wrap-distance-right:9pt;mso-wrap-distance-top:0pt;mso-wrap-distance-bottom:0pt;margin-top:142.25pt;mso-position-vertical-relative:page;margin-left:14.4pt;mso-position-horizontal-relative:margin">
                <v:fill opacity="0f"/>
                <v:textbox inset="0in,0in,0in,0in">
                  <w:txbxContent>
                    <w:tbl>
                      <w:tblPr>
                        <w:tblW w:w="132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11"/>
                        <w:gridCol w:w="1657"/>
                        <w:gridCol w:w="1530"/>
                        <w:gridCol w:w="2174"/>
                        <w:gridCol w:w="2174"/>
                        <w:gridCol w:w="2174"/>
                        <w:gridCol w:w="2008"/>
                      </w:tblGrid>
                      <w:tr>
                        <w:trPr>
                          <w:trHeight w:val="1216" w:hRule="atLeast"/>
                        </w:trPr>
                        <w:tc>
                          <w:tcPr>
                            <w:tcW w:w="1511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971" w:hanging="971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GH family</w:t>
                            </w:r>
                          </w:p>
                        </w:tc>
                        <w:tc>
                          <w:tcPr>
                            <w:tcW w:w="1657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971" w:hanging="971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73" w:hanging="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Distinct sequences </w:t>
                            </w:r>
                          </w:p>
                        </w:tc>
                        <w:tc>
                          <w:tcPr>
                            <w:tcW w:w="2174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73" w:hanging="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Sequences related to fungi</w:t>
                            </w:r>
                          </w:p>
                        </w:tc>
                        <w:tc>
                          <w:tcPr>
                            <w:tcW w:w="2174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73" w:hanging="0"/>
                              <w:jc w:val="left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Sequences related to cellulolytic microorganisms </w:t>
                            </w:r>
                          </w:p>
                        </w:tc>
                        <w:tc>
                          <w:tcPr>
                            <w:tcW w:w="2174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73" w:hanging="0"/>
                              <w:jc w:val="left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Sequences related to noncellulolytic microorganisms</w:t>
                            </w:r>
                          </w:p>
                        </w:tc>
                        <w:tc>
                          <w:tcPr>
                            <w:tcW w:w="2008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73" w:hanging="0"/>
                              <w:jc w:val="left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Most abundant OTU (sequence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1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24"/>
                              </w:rPr>
                              <w:t>GH 10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24"/>
                              </w:rPr>
                              <w:t>Goat rumen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21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20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R117 (3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1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宋体;SimSun" w:hAnsi="宋体;SimSun" w:cs="宋体;SimSun"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bCs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24"/>
                              </w:rPr>
                              <w:t>Sheep rumen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1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20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10-296 (4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1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24"/>
                              </w:rPr>
                              <w:t>GH 11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24"/>
                              </w:rPr>
                              <w:t>Goat rumen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1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1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1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8 (15)</w:t>
                            </w:r>
                          </w:p>
                        </w:tc>
                      </w:tr>
                      <w:tr>
                        <w:trPr>
                          <w:trHeight w:val="579" w:hRule="atLeast"/>
                        </w:trPr>
                        <w:tc>
                          <w:tcPr>
                            <w:tcW w:w="151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宋体;SimSun" w:hAnsi="宋体;SimSun" w:cs="宋体;SimSun"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bCs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65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24"/>
                              </w:rPr>
                              <w:t>Sheep rumen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17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7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17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0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11-60 (22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1CharCharCharCharCharCharCharCharCharCharCharCharCharCharChar">
    <w:name w:val=" Char Char Char Char Char Char1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12:34:00Z</dcterms:created>
  <dc:creator>*</dc:creator>
  <dc:description/>
  <cp:keywords/>
  <dc:language>en-US</dc:language>
  <cp:lastModifiedBy>wgz1017</cp:lastModifiedBy>
  <dcterms:modified xsi:type="dcterms:W3CDTF">2011-01-16T11:57:00Z</dcterms:modified>
  <cp:revision>73</cp:revision>
  <dc:subject/>
  <dc:title>GH family</dc:title>
</cp:coreProperties>
</file>